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37C5EC" w14:textId="06EF01F1" w:rsidR="00386E94" w:rsidRDefault="00D14DD6">
      <w:pPr>
        <w:rPr>
          <w:rFonts w:ascii="Times New Roman" w:hAnsi="Times New Roman" w:cs="Times New Roman"/>
        </w:rPr>
      </w:pPr>
      <w:bookmarkStart w:id="0" w:name="OLE_LINK5"/>
      <w:bookmarkStart w:id="1" w:name="OLE_LINK6"/>
      <w:bookmarkStart w:id="2" w:name="_GoBack"/>
      <w:proofErr w:type="spellStart"/>
      <w:r w:rsidRPr="00D14DD6">
        <w:rPr>
          <w:rFonts w:ascii="Times New Roman" w:hAnsi="Times New Roman" w:cs="Times New Roman"/>
        </w:rPr>
        <w:t>S</w:t>
      </w:r>
      <w:r w:rsidR="004F5EA7">
        <w:rPr>
          <w:rFonts w:ascii="Times New Roman" w:hAnsi="Times New Roman" w:cs="Times New Roman" w:hint="eastAsia"/>
        </w:rPr>
        <w:t>3</w:t>
      </w:r>
      <w:proofErr w:type="spellEnd"/>
      <w:r w:rsidRPr="00D14DD6">
        <w:rPr>
          <w:rFonts w:ascii="Times New Roman" w:hAnsi="Times New Roman" w:cs="Times New Roman"/>
        </w:rPr>
        <w:t xml:space="preserve"> </w:t>
      </w:r>
      <w:r w:rsidR="004F5EA7">
        <w:rPr>
          <w:rFonts w:ascii="Times New Roman" w:hAnsi="Times New Roman" w:cs="Times New Roman"/>
        </w:rPr>
        <w:t>Table</w:t>
      </w:r>
      <w:r w:rsidR="00EC7857">
        <w:rPr>
          <w:rFonts w:ascii="Times New Roman" w:hAnsi="Times New Roman" w:cs="Times New Roman" w:hint="eastAsia"/>
        </w:rPr>
        <w:t>:</w:t>
      </w:r>
      <w:r w:rsidR="00CD17B2" w:rsidRPr="00D14DD6">
        <w:rPr>
          <w:rFonts w:ascii="Times New Roman" w:hAnsi="Times New Roman" w:cs="Times New Roman"/>
        </w:rPr>
        <w:t xml:space="preserve"> The comparison of main adverse events in the </w:t>
      </w:r>
      <w:proofErr w:type="spellStart"/>
      <w:r w:rsidR="00CD17B2" w:rsidRPr="00D14DD6">
        <w:rPr>
          <w:rFonts w:ascii="Times New Roman" w:hAnsi="Times New Roman" w:cs="Times New Roman"/>
        </w:rPr>
        <w:t>transarterial</w:t>
      </w:r>
      <w:proofErr w:type="spellEnd"/>
      <w:r w:rsidR="00CD17B2" w:rsidRPr="00D14DD6">
        <w:rPr>
          <w:rFonts w:ascii="Times New Roman" w:hAnsi="Times New Roman" w:cs="Times New Roman"/>
        </w:rPr>
        <w:t xml:space="preserve"> therapies for hepatocellular carcinoma</w:t>
      </w:r>
    </w:p>
    <w:tbl>
      <w:tblPr>
        <w:tblpPr w:leftFromText="180" w:rightFromText="180" w:vertAnchor="page" w:horzAnchor="page" w:tblpX="1690" w:tblpY="2408"/>
        <w:tblW w:w="720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3"/>
        <w:gridCol w:w="1800"/>
        <w:gridCol w:w="1870"/>
        <w:gridCol w:w="1820"/>
      </w:tblGrid>
      <w:tr w:rsidR="00377D23" w:rsidRPr="00370564" w14:paraId="1BEEA3AA" w14:textId="77777777" w:rsidTr="00220A16">
        <w:trPr>
          <w:trHeight w:val="320"/>
        </w:trPr>
        <w:tc>
          <w:tcPr>
            <w:tcW w:w="171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bookmarkEnd w:id="2"/>
          <w:p w14:paraId="58F35966" w14:textId="77777777" w:rsidR="00377D23" w:rsidRPr="00370564" w:rsidRDefault="00377D23" w:rsidP="00377D2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370564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Main adverse events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B992B9" w14:textId="77777777" w:rsidR="00377D23" w:rsidRPr="00370564" w:rsidRDefault="00377D23" w:rsidP="00377D2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370564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DEB-</w:t>
            </w:r>
            <w:proofErr w:type="spellStart"/>
            <w:r w:rsidRPr="00370564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TACE</w:t>
            </w:r>
            <w:proofErr w:type="spellEnd"/>
            <w:r w:rsidRPr="00370564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 xml:space="preserve"> vs. </w:t>
            </w:r>
            <w:proofErr w:type="spellStart"/>
            <w:r w:rsidRPr="00370564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cTACE</w:t>
            </w:r>
            <w:proofErr w:type="spellEnd"/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3E6F91" w14:textId="77777777" w:rsidR="00377D23" w:rsidRPr="00370564" w:rsidRDefault="00377D23" w:rsidP="00377D2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370564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 xml:space="preserve">TARE vs. </w:t>
            </w:r>
            <w:proofErr w:type="spellStart"/>
            <w:r w:rsidRPr="00370564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cTACE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4AD588" w14:textId="77777777" w:rsidR="00377D23" w:rsidRPr="00370564" w:rsidRDefault="00377D23" w:rsidP="00377D2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370564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DEB-</w:t>
            </w:r>
            <w:proofErr w:type="spellStart"/>
            <w:r w:rsidRPr="00370564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TACE</w:t>
            </w:r>
            <w:proofErr w:type="spellEnd"/>
            <w:r w:rsidRPr="00370564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 xml:space="preserve"> vs. TARE</w:t>
            </w:r>
          </w:p>
        </w:tc>
      </w:tr>
      <w:tr w:rsidR="00377D23" w:rsidRPr="00370564" w14:paraId="255EBF12" w14:textId="77777777" w:rsidTr="00220A16">
        <w:trPr>
          <w:trHeight w:val="320"/>
        </w:trPr>
        <w:tc>
          <w:tcPr>
            <w:tcW w:w="17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981C2" w14:textId="77777777" w:rsidR="00377D23" w:rsidRPr="00370564" w:rsidRDefault="00377D23" w:rsidP="00377D2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3B083" w14:textId="77777777" w:rsidR="00377D23" w:rsidRPr="00370564" w:rsidRDefault="00377D23" w:rsidP="00377D2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370564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OR (</w:t>
            </w:r>
            <w:proofErr w:type="spellStart"/>
            <w:r w:rsidRPr="00370564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95%CI</w:t>
            </w:r>
            <w:proofErr w:type="spellEnd"/>
            <w:r w:rsidRPr="00370564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); p value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784E7" w14:textId="77777777" w:rsidR="00377D23" w:rsidRPr="00370564" w:rsidRDefault="00377D23" w:rsidP="00377D2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370564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OR (</w:t>
            </w:r>
            <w:proofErr w:type="spellStart"/>
            <w:r w:rsidRPr="00370564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95%CI</w:t>
            </w:r>
            <w:proofErr w:type="spellEnd"/>
            <w:r w:rsidRPr="00370564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); p value</w:t>
            </w:r>
          </w:p>
        </w:tc>
        <w:tc>
          <w:tcPr>
            <w:tcW w:w="18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280AA" w14:textId="77777777" w:rsidR="00377D23" w:rsidRPr="00370564" w:rsidRDefault="00377D23" w:rsidP="00377D2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370564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OR (</w:t>
            </w:r>
            <w:proofErr w:type="spellStart"/>
            <w:r w:rsidRPr="00370564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95%CI</w:t>
            </w:r>
            <w:proofErr w:type="spellEnd"/>
            <w:r w:rsidRPr="00370564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); p value</w:t>
            </w:r>
          </w:p>
        </w:tc>
      </w:tr>
      <w:tr w:rsidR="00377D23" w:rsidRPr="00370564" w14:paraId="47149949" w14:textId="77777777" w:rsidTr="00220A16">
        <w:trPr>
          <w:trHeight w:val="320"/>
        </w:trPr>
        <w:tc>
          <w:tcPr>
            <w:tcW w:w="17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4C9B1" w14:textId="77777777" w:rsidR="00377D23" w:rsidRPr="00370564" w:rsidRDefault="00377D23" w:rsidP="00377D2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370564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Nausea /Vomiting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A4EF7" w14:textId="77777777" w:rsidR="00377D23" w:rsidRPr="00370564" w:rsidRDefault="00377D23" w:rsidP="00377D2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370564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0.25 (0.05- 1.21); 0.085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40E08" w14:textId="77777777" w:rsidR="00377D23" w:rsidRPr="00370564" w:rsidRDefault="00377D23" w:rsidP="00377D2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370564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0.35 (0.07- 1.73); 0.199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B1A81" w14:textId="77777777" w:rsidR="00377D23" w:rsidRPr="00370564" w:rsidRDefault="00377D23" w:rsidP="00377D2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370564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1.03 (0.42- 2.50); 0.949</w:t>
            </w:r>
          </w:p>
        </w:tc>
      </w:tr>
      <w:tr w:rsidR="00377D23" w:rsidRPr="00370564" w14:paraId="1CD1DFD7" w14:textId="77777777" w:rsidTr="00220A16">
        <w:trPr>
          <w:trHeight w:val="320"/>
        </w:trPr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7C4957DD" w14:textId="77777777" w:rsidR="00377D23" w:rsidRPr="00370564" w:rsidRDefault="00377D23" w:rsidP="00377D2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370564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Pai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4BCAB07" w14:textId="77777777" w:rsidR="00377D23" w:rsidRPr="00370564" w:rsidRDefault="00377D23" w:rsidP="00377D2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370564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0.54 (0.07-4.05); 0.551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74F9FB30" w14:textId="77777777" w:rsidR="00377D23" w:rsidRPr="00370564" w:rsidRDefault="00377D23" w:rsidP="00377D2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370564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0.14 (0.01-2.51); 0.183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52663DD" w14:textId="77777777" w:rsidR="00377D23" w:rsidRPr="00370564" w:rsidRDefault="00377D23" w:rsidP="00377D2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370564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2.12 (0.30-15.03); 0.452</w:t>
            </w:r>
          </w:p>
        </w:tc>
      </w:tr>
      <w:tr w:rsidR="00377D23" w:rsidRPr="00370564" w14:paraId="2D9484B8" w14:textId="77777777" w:rsidTr="00220A16">
        <w:trPr>
          <w:trHeight w:val="320"/>
        </w:trPr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3A850AAE" w14:textId="77777777" w:rsidR="00377D23" w:rsidRPr="00370564" w:rsidRDefault="00377D23" w:rsidP="00377D2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370564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Fatigu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CF78B4E" w14:textId="77777777" w:rsidR="00377D23" w:rsidRPr="00370564" w:rsidRDefault="00377D23" w:rsidP="00377D2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370564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9.00 (3.99-20.31); 0.000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5FA7FDDC" w14:textId="77777777" w:rsidR="00377D23" w:rsidRPr="00370564" w:rsidRDefault="00377D23" w:rsidP="00377D2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370564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1.63 (0.25-10.59); 0.61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AC2C88C" w14:textId="77777777" w:rsidR="00377D23" w:rsidRPr="00370564" w:rsidRDefault="00377D23" w:rsidP="00377D2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370564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NA</w:t>
            </w:r>
          </w:p>
        </w:tc>
      </w:tr>
      <w:tr w:rsidR="00377D23" w:rsidRPr="00370564" w14:paraId="12CED1B6" w14:textId="77777777" w:rsidTr="00220A16">
        <w:trPr>
          <w:trHeight w:val="320"/>
        </w:trPr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35B442DD" w14:textId="77777777" w:rsidR="00377D23" w:rsidRPr="00370564" w:rsidRDefault="00377D23" w:rsidP="00377D2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370564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Infection/Fever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F75DEB7" w14:textId="77777777" w:rsidR="00377D23" w:rsidRPr="00370564" w:rsidRDefault="00377D23" w:rsidP="00377D2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370564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0.45 (0.23-0.91); 0.027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47EE08CB" w14:textId="77777777" w:rsidR="00377D23" w:rsidRPr="00370564" w:rsidRDefault="00377D23" w:rsidP="00377D2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370564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1D42652" w14:textId="77777777" w:rsidR="00377D23" w:rsidRPr="00370564" w:rsidRDefault="00377D23" w:rsidP="00377D2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370564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2.08 (0.11-38.4); 0.623</w:t>
            </w:r>
          </w:p>
        </w:tc>
      </w:tr>
      <w:tr w:rsidR="00377D23" w:rsidRPr="00370564" w14:paraId="62A68CE9" w14:textId="77777777" w:rsidTr="00220A16">
        <w:trPr>
          <w:trHeight w:val="320"/>
        </w:trPr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234FF641" w14:textId="77777777" w:rsidR="00377D23" w:rsidRPr="00370564" w:rsidRDefault="00377D23" w:rsidP="00377D2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370564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Liver failur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DA6EBDC" w14:textId="77777777" w:rsidR="00377D23" w:rsidRPr="00370564" w:rsidRDefault="00377D23" w:rsidP="00377D2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370564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0.67 (0.36-1.23); 0.192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17B3455E" w14:textId="77777777" w:rsidR="00377D23" w:rsidRPr="00370564" w:rsidRDefault="00377D23" w:rsidP="00377D2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370564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1.09 (0.47-2.49); 0.84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378F6F2" w14:textId="77777777" w:rsidR="00377D23" w:rsidRPr="00370564" w:rsidRDefault="00377D23" w:rsidP="00377D2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370564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0.69 (0.18-2.61); 0.584</w:t>
            </w:r>
          </w:p>
        </w:tc>
      </w:tr>
      <w:tr w:rsidR="00377D23" w:rsidRPr="00370564" w14:paraId="5608FC20" w14:textId="77777777" w:rsidTr="00220A16">
        <w:trPr>
          <w:trHeight w:val="320"/>
        </w:trPr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2A78AF2C" w14:textId="77777777" w:rsidR="00377D23" w:rsidRPr="00370564" w:rsidRDefault="00377D23" w:rsidP="00377D2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370564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Gastrointestinal bleeding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2E4ED5E" w14:textId="77777777" w:rsidR="00377D23" w:rsidRPr="00370564" w:rsidRDefault="00377D23" w:rsidP="00377D2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370564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14:paraId="53732CCD" w14:textId="77777777" w:rsidR="00377D23" w:rsidRPr="00370564" w:rsidRDefault="00377D23" w:rsidP="00377D2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370564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1.12 (0.29-4.38); 0.87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48AA5D8" w14:textId="77777777" w:rsidR="00377D23" w:rsidRPr="00370564" w:rsidRDefault="00377D23" w:rsidP="00377D2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 w:rsidRPr="00370564">
              <w:rPr>
                <w:rFonts w:ascii="Times New Roman" w:eastAsia="Times New Roman" w:hAnsi="Times New Roman" w:cs="Times New Roman"/>
                <w:color w:val="000000"/>
                <w:kern w:val="0"/>
                <w:sz w:val="11"/>
                <w:szCs w:val="11"/>
              </w:rPr>
              <w:t>0.60 (0.09-3.99); 0.595</w:t>
            </w:r>
          </w:p>
        </w:tc>
      </w:tr>
    </w:tbl>
    <w:p w14:paraId="67480095" w14:textId="77777777" w:rsidR="00D14DD6" w:rsidRDefault="00D14DD6">
      <w:pPr>
        <w:rPr>
          <w:rFonts w:ascii="Times New Roman" w:hAnsi="Times New Roman" w:cs="Times New Roman"/>
        </w:rPr>
      </w:pPr>
    </w:p>
    <w:p w14:paraId="504B35FC" w14:textId="77777777" w:rsidR="00D14DD6" w:rsidRDefault="00D14DD6">
      <w:pPr>
        <w:rPr>
          <w:rFonts w:ascii="Times New Roman" w:hAnsi="Times New Roman" w:cs="Times New Roman"/>
        </w:rPr>
      </w:pPr>
    </w:p>
    <w:p w14:paraId="7062E6ED" w14:textId="77777777" w:rsidR="00D14DD6" w:rsidRDefault="00D14DD6">
      <w:pPr>
        <w:rPr>
          <w:rFonts w:ascii="Times New Roman" w:hAnsi="Times New Roman" w:cs="Times New Roman"/>
        </w:rPr>
      </w:pPr>
    </w:p>
    <w:p w14:paraId="1D41FEE5" w14:textId="77777777" w:rsidR="00D14DD6" w:rsidRDefault="00D14DD6">
      <w:pPr>
        <w:rPr>
          <w:rFonts w:ascii="Times New Roman" w:hAnsi="Times New Roman" w:cs="Times New Roman"/>
        </w:rPr>
      </w:pPr>
    </w:p>
    <w:p w14:paraId="07DC6725" w14:textId="77777777" w:rsidR="00D14DD6" w:rsidRDefault="00D14DD6">
      <w:pPr>
        <w:rPr>
          <w:rFonts w:ascii="Times New Roman" w:hAnsi="Times New Roman" w:cs="Times New Roman"/>
        </w:rPr>
      </w:pPr>
    </w:p>
    <w:p w14:paraId="2D6DA2A7" w14:textId="77777777" w:rsidR="00D14DD6" w:rsidRDefault="00D14DD6">
      <w:pPr>
        <w:rPr>
          <w:rFonts w:ascii="Times New Roman" w:hAnsi="Times New Roman" w:cs="Times New Roman"/>
        </w:rPr>
      </w:pPr>
    </w:p>
    <w:p w14:paraId="62059A96" w14:textId="77777777" w:rsidR="00D14DD6" w:rsidRDefault="00D14DD6">
      <w:pPr>
        <w:rPr>
          <w:rFonts w:ascii="Times New Roman" w:hAnsi="Times New Roman" w:cs="Times New Roman"/>
        </w:rPr>
      </w:pPr>
    </w:p>
    <w:p w14:paraId="0C0855FF" w14:textId="77777777" w:rsidR="00D14DD6" w:rsidRDefault="00D14DD6">
      <w:pPr>
        <w:rPr>
          <w:rFonts w:ascii="Times New Roman" w:hAnsi="Times New Roman" w:cs="Times New Roman"/>
        </w:rPr>
      </w:pPr>
    </w:p>
    <w:p w14:paraId="10597D7A" w14:textId="77777777" w:rsidR="009F3F82" w:rsidRDefault="009F3F82">
      <w:pPr>
        <w:rPr>
          <w:rFonts w:ascii="Times New Roman" w:hAnsi="Times New Roman" w:cs="Times New Roman"/>
        </w:rPr>
      </w:pPr>
    </w:p>
    <w:p w14:paraId="23947235" w14:textId="439AE2D5" w:rsidR="00D410FC" w:rsidRPr="00377D23" w:rsidRDefault="00D410FC" w:rsidP="00D410FC">
      <w:pPr>
        <w:rPr>
          <w:rFonts w:ascii="Times New Roman" w:eastAsia="DengXian" w:hAnsi="Times New Roman" w:cs="Times New Roman"/>
          <w:color w:val="000000" w:themeColor="text1"/>
          <w:sz w:val="11"/>
          <w:szCs w:val="11"/>
        </w:rPr>
      </w:pPr>
      <w:r>
        <w:rPr>
          <w:rFonts w:ascii="Times New Roman" w:eastAsia="DengXian" w:hAnsi="Times New Roman" w:cs="Times New Roman" w:hint="eastAsia"/>
          <w:color w:val="000000" w:themeColor="text1"/>
          <w:sz w:val="11"/>
          <w:szCs w:val="11"/>
        </w:rPr>
        <w:t xml:space="preserve">       </w:t>
      </w:r>
      <w:r w:rsidR="00AB4528">
        <w:rPr>
          <w:rFonts w:ascii="Times New Roman" w:eastAsia="DengXian" w:hAnsi="Times New Roman" w:cs="Times New Roman"/>
          <w:color w:val="000000" w:themeColor="text1"/>
          <w:sz w:val="11"/>
          <w:szCs w:val="11"/>
        </w:rPr>
        <w:t>NA Not A</w:t>
      </w:r>
      <w:r w:rsidRPr="004C12E5">
        <w:rPr>
          <w:rFonts w:ascii="Times New Roman" w:eastAsia="DengXian" w:hAnsi="Times New Roman" w:cs="Times New Roman"/>
          <w:color w:val="000000" w:themeColor="text1"/>
          <w:sz w:val="11"/>
          <w:szCs w:val="11"/>
        </w:rPr>
        <w:t>vailable</w:t>
      </w:r>
      <w:r w:rsidR="00E640D3">
        <w:rPr>
          <w:rFonts w:ascii="Times New Roman" w:eastAsia="DengXian" w:hAnsi="Times New Roman" w:cs="Times New Roman"/>
          <w:color w:val="000000" w:themeColor="text1"/>
          <w:sz w:val="11"/>
          <w:szCs w:val="11"/>
        </w:rPr>
        <w:t xml:space="preserve">, OR Odds risk, </w:t>
      </w:r>
      <w:proofErr w:type="spellStart"/>
      <w:r w:rsidR="00E640D3" w:rsidRPr="0053071E">
        <w:rPr>
          <w:rFonts w:ascii="Times New Roman" w:hAnsi="Times New Roman" w:cs="Times New Roman"/>
          <w:color w:val="000000" w:themeColor="text1"/>
          <w:sz w:val="11"/>
          <w:szCs w:val="11"/>
        </w:rPr>
        <w:t>cTACE</w:t>
      </w:r>
      <w:proofErr w:type="spellEnd"/>
      <w:r w:rsidR="00E640D3" w:rsidRPr="0053071E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 Conventional </w:t>
      </w:r>
      <w:proofErr w:type="spellStart"/>
      <w:r w:rsidR="00E640D3">
        <w:rPr>
          <w:rFonts w:ascii="Times New Roman" w:hAnsi="Times New Roman" w:cs="Times New Roman"/>
          <w:color w:val="000000" w:themeColor="text1"/>
          <w:sz w:val="11"/>
          <w:szCs w:val="11"/>
        </w:rPr>
        <w:t>transarterial</w:t>
      </w:r>
      <w:proofErr w:type="spellEnd"/>
      <w:r w:rsidR="00E640D3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 chemoembolization, DEB-</w:t>
      </w:r>
      <w:proofErr w:type="spellStart"/>
      <w:r w:rsidR="00E640D3">
        <w:rPr>
          <w:rFonts w:ascii="Times New Roman" w:hAnsi="Times New Roman" w:cs="Times New Roman"/>
          <w:color w:val="000000" w:themeColor="text1"/>
          <w:sz w:val="11"/>
          <w:szCs w:val="11"/>
        </w:rPr>
        <w:t>TACE</w:t>
      </w:r>
      <w:proofErr w:type="spellEnd"/>
      <w:r w:rsidR="00E640D3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 </w:t>
      </w:r>
      <w:r w:rsidR="00E640D3" w:rsidRPr="0053071E">
        <w:rPr>
          <w:rFonts w:ascii="Times New Roman" w:hAnsi="Times New Roman" w:cs="Times New Roman"/>
          <w:color w:val="000000" w:themeColor="text1"/>
          <w:sz w:val="11"/>
          <w:szCs w:val="11"/>
        </w:rPr>
        <w:t>D</w:t>
      </w:r>
      <w:r w:rsidR="00E640D3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rug-eluting beads, </w:t>
      </w:r>
      <w:r w:rsidR="00E640D3" w:rsidRPr="0053071E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TARE </w:t>
      </w:r>
      <w:proofErr w:type="spellStart"/>
      <w:r w:rsidR="00E640D3" w:rsidRPr="0053071E">
        <w:rPr>
          <w:rFonts w:ascii="Times New Roman" w:hAnsi="Times New Roman" w:cs="Times New Roman"/>
          <w:color w:val="000000" w:themeColor="text1"/>
          <w:sz w:val="11"/>
          <w:szCs w:val="11"/>
        </w:rPr>
        <w:t>Transarterial</w:t>
      </w:r>
      <w:proofErr w:type="spellEnd"/>
      <w:r w:rsidR="00E640D3" w:rsidRPr="0053071E">
        <w:rPr>
          <w:rFonts w:ascii="Times New Roman" w:hAnsi="Times New Roman" w:cs="Times New Roman"/>
          <w:color w:val="000000" w:themeColor="text1"/>
          <w:sz w:val="11"/>
          <w:szCs w:val="11"/>
        </w:rPr>
        <w:t xml:space="preserve"> </w:t>
      </w:r>
      <w:proofErr w:type="spellStart"/>
      <w:r w:rsidR="00E640D3" w:rsidRPr="0053071E">
        <w:rPr>
          <w:rFonts w:ascii="Times New Roman" w:hAnsi="Times New Roman" w:cs="Times New Roman"/>
          <w:color w:val="000000" w:themeColor="text1"/>
          <w:sz w:val="11"/>
          <w:szCs w:val="11"/>
        </w:rPr>
        <w:t>radioembolization</w:t>
      </w:r>
      <w:proofErr w:type="spellEnd"/>
    </w:p>
    <w:p w14:paraId="0E27F9C4" w14:textId="6A358DF9" w:rsidR="00D14DD6" w:rsidRPr="00D14DD6" w:rsidRDefault="00D14DD6" w:rsidP="00D410FC">
      <w:pPr>
        <w:rPr>
          <w:rFonts w:ascii="Times New Roman" w:hAnsi="Times New Roman" w:cs="Times New Roman"/>
        </w:rPr>
      </w:pPr>
    </w:p>
    <w:bookmarkEnd w:id="0"/>
    <w:bookmarkEnd w:id="1"/>
    <w:sectPr w:rsidR="00D14DD6" w:rsidRPr="00D14DD6" w:rsidSect="009F3F82">
      <w:pgSz w:w="12240" w:h="15840"/>
      <w:pgMar w:top="1440" w:right="1440" w:bottom="1440" w:left="1440" w:header="720" w:footer="720" w:gutter="0"/>
      <w:cols w:space="720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9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E17"/>
    <w:rsid w:val="000030F9"/>
    <w:rsid w:val="0000744D"/>
    <w:rsid w:val="00013F95"/>
    <w:rsid w:val="000248F8"/>
    <w:rsid w:val="00052E8F"/>
    <w:rsid w:val="00083817"/>
    <w:rsid w:val="000C3D7E"/>
    <w:rsid w:val="000D578D"/>
    <w:rsid w:val="00116204"/>
    <w:rsid w:val="00187860"/>
    <w:rsid w:val="001B4CAC"/>
    <w:rsid w:val="001D5B6D"/>
    <w:rsid w:val="00212D9E"/>
    <w:rsid w:val="00220A16"/>
    <w:rsid w:val="00233218"/>
    <w:rsid w:val="0030614C"/>
    <w:rsid w:val="003065E2"/>
    <w:rsid w:val="00362274"/>
    <w:rsid w:val="003660A1"/>
    <w:rsid w:val="00370564"/>
    <w:rsid w:val="00377D23"/>
    <w:rsid w:val="00386E94"/>
    <w:rsid w:val="003A47DF"/>
    <w:rsid w:val="003B00EB"/>
    <w:rsid w:val="003E3EBA"/>
    <w:rsid w:val="003E3EEB"/>
    <w:rsid w:val="003F6EA6"/>
    <w:rsid w:val="004122B4"/>
    <w:rsid w:val="00430C1A"/>
    <w:rsid w:val="0044289D"/>
    <w:rsid w:val="00442D58"/>
    <w:rsid w:val="004B2FBF"/>
    <w:rsid w:val="004C0490"/>
    <w:rsid w:val="004F1D1E"/>
    <w:rsid w:val="004F47EE"/>
    <w:rsid w:val="004F5EA7"/>
    <w:rsid w:val="00503814"/>
    <w:rsid w:val="005317AE"/>
    <w:rsid w:val="00531F6D"/>
    <w:rsid w:val="00540395"/>
    <w:rsid w:val="00557C8D"/>
    <w:rsid w:val="00593153"/>
    <w:rsid w:val="005A7994"/>
    <w:rsid w:val="005D48B1"/>
    <w:rsid w:val="00605D3F"/>
    <w:rsid w:val="00625551"/>
    <w:rsid w:val="00635140"/>
    <w:rsid w:val="00677883"/>
    <w:rsid w:val="00685F9B"/>
    <w:rsid w:val="006C635E"/>
    <w:rsid w:val="006D3CE3"/>
    <w:rsid w:val="006E57FE"/>
    <w:rsid w:val="006F1BAB"/>
    <w:rsid w:val="00717F77"/>
    <w:rsid w:val="0072256E"/>
    <w:rsid w:val="0074649B"/>
    <w:rsid w:val="007C7049"/>
    <w:rsid w:val="00812E81"/>
    <w:rsid w:val="00820ECD"/>
    <w:rsid w:val="00826107"/>
    <w:rsid w:val="00854D9A"/>
    <w:rsid w:val="008A0E17"/>
    <w:rsid w:val="008C7FFD"/>
    <w:rsid w:val="009043D5"/>
    <w:rsid w:val="00916900"/>
    <w:rsid w:val="009849BB"/>
    <w:rsid w:val="009D1392"/>
    <w:rsid w:val="009F3F82"/>
    <w:rsid w:val="00A16692"/>
    <w:rsid w:val="00A2171A"/>
    <w:rsid w:val="00A43C87"/>
    <w:rsid w:val="00A56583"/>
    <w:rsid w:val="00A72795"/>
    <w:rsid w:val="00A906D7"/>
    <w:rsid w:val="00AA34CC"/>
    <w:rsid w:val="00AB4528"/>
    <w:rsid w:val="00AB72EC"/>
    <w:rsid w:val="00AC4F6F"/>
    <w:rsid w:val="00BC22B5"/>
    <w:rsid w:val="00C17D11"/>
    <w:rsid w:val="00C23B1D"/>
    <w:rsid w:val="00C321AA"/>
    <w:rsid w:val="00C900E2"/>
    <w:rsid w:val="00CA121F"/>
    <w:rsid w:val="00CA5A1F"/>
    <w:rsid w:val="00CD17B2"/>
    <w:rsid w:val="00CE06C4"/>
    <w:rsid w:val="00CE0795"/>
    <w:rsid w:val="00D14DD6"/>
    <w:rsid w:val="00D3405E"/>
    <w:rsid w:val="00D410FC"/>
    <w:rsid w:val="00DB2E26"/>
    <w:rsid w:val="00E214F4"/>
    <w:rsid w:val="00E474A1"/>
    <w:rsid w:val="00E640D3"/>
    <w:rsid w:val="00E74B62"/>
    <w:rsid w:val="00EA7D24"/>
    <w:rsid w:val="00EC7857"/>
    <w:rsid w:val="00EE2428"/>
    <w:rsid w:val="00F51E64"/>
    <w:rsid w:val="00F5321B"/>
    <w:rsid w:val="00F55380"/>
    <w:rsid w:val="00F7715E"/>
    <w:rsid w:val="00F84EF1"/>
    <w:rsid w:val="00F86C67"/>
    <w:rsid w:val="00F971E1"/>
    <w:rsid w:val="00FD11EA"/>
    <w:rsid w:val="00FE07B6"/>
    <w:rsid w:val="00FE7694"/>
    <w:rsid w:val="00FF5E37"/>
    <w:rsid w:val="00FF6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7A020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8A0E17"/>
    <w:rPr>
      <w:rFonts w:ascii="宋体" w:eastAsia="宋体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A0E17"/>
    <w:rPr>
      <w:rFonts w:ascii="宋体" w:eastAsia="宋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360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30</Words>
  <Characters>746</Characters>
  <Application>Microsoft Macintosh Word</Application>
  <DocSecurity>0</DocSecurity>
  <Lines>6</Lines>
  <Paragraphs>1</Paragraphs>
  <ScaleCrop>false</ScaleCrop>
  <LinksUpToDate>false</LinksUpToDate>
  <CharactersWithSpaces>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ayb@163.com</dc:creator>
  <cp:keywords/>
  <dc:description/>
  <cp:lastModifiedBy>landayb@163.com</cp:lastModifiedBy>
  <cp:revision>21</cp:revision>
  <dcterms:created xsi:type="dcterms:W3CDTF">2018-07-03T18:07:00Z</dcterms:created>
  <dcterms:modified xsi:type="dcterms:W3CDTF">2019-12-05T09:01:00Z</dcterms:modified>
</cp:coreProperties>
</file>